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Most discriminant eight carbon substrates as determined by PCA on the data of community level carbon source utilization using Biolog Eco microplates by different soil communities</w:t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1260"/>
        <w:gridCol w:w="2803"/>
        <w:gridCol w:w="1213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SimHei;Arial Unicode MS" w:cs="Times New Roman" w:ascii="Times New Roman" w:hAnsi="Times New Roman"/>
                <w:sz w:val="20"/>
                <w:szCs w:val="21"/>
              </w:rPr>
              <w:t xml:space="preserve">Substrate </w:t>
            </w: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no.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PC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Score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PC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Scor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α-Ketobutyric Aci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11</w:t>
            </w:r>
          </w:p>
        </w:tc>
        <w:tc>
          <w:tcPr>
            <w:tcW w:w="2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L-Asparagine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298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  <w:lang w:val="pt-BR"/>
              </w:rPr>
              <w:t>D-Glucosamin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10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D-Galacturonic Acid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275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Phenylethylam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8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L-Seri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26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D-Cellobio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8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γ-Hydroxybutyric Acid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20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Tween 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7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Tween 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144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Methyl-D-Glucos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7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  <w:lang w:val="pt-BR"/>
              </w:rPr>
              <w:t>Itaconic Acid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12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N-Acetyl-D-Glucosam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7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Glucose-1-Phosphat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.076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Putresc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107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L-Phenylalani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.99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i-Erythrit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5567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D-Galactonic Acid γ-Lacto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2.08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Glucose-1-Phosph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4871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4-Hydroxy Benzoic Acid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2.01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D-Galactonic Acid γ-Lact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4864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i-Erythrito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2.004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2-Hydroxy Benzo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4489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L-Argini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1.35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  <w:lang w:val="pt-BR"/>
              </w:rPr>
              <w:t>Itacon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4468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Glycyl-L-Glutamic Acid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37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γ-Hydroxybutyr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3424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D-Xylos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229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4-Hydroxy Benzo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2445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α</w:t>
            </w:r>
            <w:r>
              <w:rPr>
                <w:rFonts w:eastAsia="SimSun;Arial Unicode MS" w:cs="Times New Roman" w:ascii="Times New Roman" w:hAnsi="Times New Roman"/>
                <w:sz w:val="20"/>
                <w:szCs w:val="21"/>
                <w:lang w:val="pt-BR"/>
              </w:rPr>
              <w:t>-D-Lactos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218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L-Seri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2177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N-Acetyl-D-Glucosamin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-0.218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7:47:00Z</dcterms:created>
  <dc:creator>lamira</dc:creator>
  <dc:description/>
  <cp:keywords/>
  <dc:language>en-US</dc:language>
  <cp:lastModifiedBy>lamira</cp:lastModifiedBy>
  <dcterms:modified xsi:type="dcterms:W3CDTF">2013-06-03T17:48:00Z</dcterms:modified>
  <cp:revision>1</cp:revision>
  <dc:subject/>
  <dc:title/>
</cp:coreProperties>
</file>